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BCA73" w14:textId="6C3EF170" w:rsidR="00A22D09" w:rsidRPr="003562F0" w:rsidRDefault="003562F0" w:rsidP="00A22D09">
      <w:pPr>
        <w:spacing w:after="0" w:line="240" w:lineRule="auto"/>
        <w:ind w:left="360" w:hanging="360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93097801"/>
      <w:r w:rsidRPr="003562F0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714885" w:rsidRPr="003562F0">
        <w:rPr>
          <w:rFonts w:ascii="Times New Roman" w:hAnsi="Times New Roman" w:cs="Times New Roman"/>
          <w:b/>
          <w:bCs/>
          <w:sz w:val="22"/>
          <w:szCs w:val="22"/>
        </w:rPr>
        <w:t xml:space="preserve"> 3. </w:t>
      </w:r>
      <w:r w:rsidR="00483076" w:rsidRPr="003562F0">
        <w:rPr>
          <w:rFonts w:ascii="Times New Roman" w:hAnsi="Times New Roman" w:cs="Times New Roman"/>
          <w:b/>
          <w:bCs/>
          <w:sz w:val="22"/>
          <w:szCs w:val="22"/>
        </w:rPr>
        <w:t>Nutrition HRSN Assessment and Referral Tool (N-HART)</w:t>
      </w:r>
      <w:r w:rsidR="00A22D09" w:rsidRPr="003562F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0032159B" w14:textId="77777777" w:rsidR="00A22D09" w:rsidRPr="003562F0" w:rsidRDefault="00A22D09" w:rsidP="00A22D09">
      <w:pPr>
        <w:spacing w:after="0" w:line="240" w:lineRule="auto"/>
        <w:ind w:left="360" w:hanging="360"/>
        <w:rPr>
          <w:rFonts w:ascii="Times New Roman" w:hAnsi="Times New Roman" w:cs="Times New Roman"/>
          <w:sz w:val="22"/>
          <w:szCs w:val="22"/>
          <w:u w:val="single"/>
        </w:rPr>
      </w:pPr>
    </w:p>
    <w:p w14:paraId="0B9EA9A0" w14:textId="2442C219" w:rsidR="00722EB6" w:rsidRPr="003562F0" w:rsidRDefault="00A22D09" w:rsidP="00A22D09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 xml:space="preserve">Are you interested in being referred </w:t>
      </w:r>
      <w:proofErr w:type="gramStart"/>
      <w:r w:rsidRPr="003562F0">
        <w:rPr>
          <w:rFonts w:ascii="Times New Roman" w:hAnsi="Times New Roman" w:cs="Times New Roman"/>
          <w:bCs/>
          <w:sz w:val="22"/>
          <w:szCs w:val="22"/>
        </w:rPr>
        <w:t>for</w:t>
      </w:r>
      <w:proofErr w:type="gramEnd"/>
      <w:r w:rsidRPr="003562F0">
        <w:rPr>
          <w:rFonts w:ascii="Times New Roman" w:hAnsi="Times New Roman" w:cs="Times New Roman"/>
          <w:bCs/>
          <w:sz w:val="22"/>
          <w:szCs w:val="22"/>
        </w:rPr>
        <w:t xml:space="preserve"> food-related resources if you qualify? – Y/N</w:t>
      </w:r>
    </w:p>
    <w:p w14:paraId="632A1EE9" w14:textId="441ABFD4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/>
          <w:sz w:val="22"/>
          <w:szCs w:val="22"/>
        </w:rPr>
      </w:pPr>
      <w:r w:rsidRPr="003562F0">
        <w:rPr>
          <w:rFonts w:ascii="Times New Roman" w:hAnsi="Times New Roman" w:cs="Times New Roman"/>
          <w:b/>
          <w:sz w:val="22"/>
          <w:szCs w:val="22"/>
        </w:rPr>
        <w:t xml:space="preserve">IF NO </w:t>
      </w:r>
      <w:r w:rsidRPr="003562F0">
        <w:rPr>
          <w:rFonts w:ascii="Times New Roman" w:hAnsi="Times New Roman" w:cs="Times New Roman"/>
          <w:b/>
          <w:sz w:val="22"/>
          <w:szCs w:val="22"/>
        </w:rPr>
        <w:sym w:font="Wingdings" w:char="F0E0"/>
      </w:r>
      <w:r w:rsidRPr="003562F0">
        <w:rPr>
          <w:rFonts w:ascii="Times New Roman" w:hAnsi="Times New Roman" w:cs="Times New Roman"/>
          <w:b/>
          <w:sz w:val="22"/>
          <w:szCs w:val="22"/>
        </w:rPr>
        <w:t xml:space="preserve"> STOP</w:t>
      </w:r>
    </w:p>
    <w:p w14:paraId="4FFEF4BD" w14:textId="77777777" w:rsidR="00A22D09" w:rsidRPr="003562F0" w:rsidRDefault="00A22D09" w:rsidP="00A22D09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2"/>
          <w:szCs w:val="22"/>
        </w:rPr>
      </w:pPr>
    </w:p>
    <w:p w14:paraId="060BC3C2" w14:textId="77EDAF2A" w:rsidR="00A22D09" w:rsidRPr="003562F0" w:rsidRDefault="00A22D09" w:rsidP="00A22D09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3562F0">
        <w:rPr>
          <w:rFonts w:ascii="Times New Roman" w:hAnsi="Times New Roman" w:cs="Times New Roman"/>
          <w:sz w:val="22"/>
          <w:szCs w:val="22"/>
        </w:rPr>
        <w:t>Do you have a working refrigerator or freezer at home? – Y/N</w:t>
      </w:r>
    </w:p>
    <w:p w14:paraId="1817083F" w14:textId="13B170C0" w:rsidR="00A22D09" w:rsidRPr="003562F0" w:rsidRDefault="00A22D09" w:rsidP="00A22D09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3562F0">
        <w:rPr>
          <w:rFonts w:ascii="Times New Roman" w:hAnsi="Times New Roman" w:cs="Times New Roman"/>
          <w:sz w:val="22"/>
          <w:szCs w:val="22"/>
        </w:rPr>
        <w:t>Do you have a way to heat up your food at home? – Y/N</w:t>
      </w:r>
    </w:p>
    <w:p w14:paraId="09BD4C8D" w14:textId="57CE4CBA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562F0">
        <w:rPr>
          <w:rFonts w:ascii="Times New Roman" w:hAnsi="Times New Roman" w:cs="Times New Roman"/>
          <w:b/>
          <w:bCs/>
          <w:sz w:val="22"/>
          <w:szCs w:val="22"/>
        </w:rPr>
        <w:t>IF NO TO EITHER 2 or 3</w:t>
      </w:r>
      <w:r w:rsidRPr="003562F0">
        <w:rPr>
          <w:rFonts w:ascii="Times New Roman" w:hAnsi="Times New Roman" w:cs="Times New Roman"/>
          <w:sz w:val="22"/>
          <w:szCs w:val="22"/>
        </w:rPr>
        <w:t xml:space="preserve"> </w:t>
      </w:r>
      <w:r w:rsidRPr="003562F0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3562F0">
        <w:rPr>
          <w:rFonts w:ascii="Times New Roman" w:hAnsi="Times New Roman" w:cs="Times New Roman"/>
          <w:sz w:val="22"/>
          <w:szCs w:val="22"/>
        </w:rPr>
        <w:t xml:space="preserve"> </w:t>
      </w:r>
      <w:r w:rsidRPr="003562F0">
        <w:rPr>
          <w:rFonts w:ascii="Times New Roman" w:hAnsi="Times New Roman" w:cs="Times New Roman"/>
          <w:b/>
          <w:bCs/>
          <w:sz w:val="22"/>
          <w:szCs w:val="22"/>
        </w:rPr>
        <w:t>congregate meal site referral</w:t>
      </w:r>
    </w:p>
    <w:p w14:paraId="79CC33C9" w14:textId="77777777" w:rsidR="00A22D09" w:rsidRPr="003562F0" w:rsidRDefault="00A22D09" w:rsidP="00A22D09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2"/>
          <w:szCs w:val="22"/>
        </w:rPr>
      </w:pPr>
    </w:p>
    <w:p w14:paraId="3EDD45B8" w14:textId="5E9709D6" w:rsidR="00A22D09" w:rsidRPr="003562F0" w:rsidRDefault="00A22D09" w:rsidP="00A22D09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3562F0">
        <w:rPr>
          <w:rFonts w:ascii="Times New Roman" w:hAnsi="Times New Roman" w:cs="Times New Roman"/>
          <w:sz w:val="22"/>
          <w:szCs w:val="22"/>
        </w:rPr>
        <w:t>Do you think you will have problems preparing or cooking the food you need for your health in the next month? – Y/N</w:t>
      </w:r>
    </w:p>
    <w:p w14:paraId="669286EA" w14:textId="1B750627" w:rsidR="00CA2B20" w:rsidRPr="003562F0" w:rsidRDefault="00CA2B20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562F0">
        <w:rPr>
          <w:rFonts w:ascii="Times New Roman" w:hAnsi="Times New Roman" w:cs="Times New Roman"/>
          <w:b/>
          <w:bCs/>
          <w:sz w:val="22"/>
          <w:szCs w:val="22"/>
        </w:rPr>
        <w:t xml:space="preserve">IF NO </w:t>
      </w:r>
      <w:r w:rsidRPr="003562F0">
        <w:rPr>
          <w:rFonts w:ascii="Times New Roman" w:hAnsi="Times New Roman" w:cs="Times New Roman"/>
          <w:b/>
          <w:bCs/>
          <w:sz w:val="22"/>
          <w:szCs w:val="22"/>
        </w:rPr>
        <w:sym w:font="Wingdings" w:char="F0E0"/>
      </w:r>
      <w:r w:rsidRPr="003562F0">
        <w:rPr>
          <w:rFonts w:ascii="Times New Roman" w:hAnsi="Times New Roman" w:cs="Times New Roman"/>
          <w:b/>
          <w:bCs/>
          <w:sz w:val="22"/>
          <w:szCs w:val="22"/>
        </w:rPr>
        <w:t xml:space="preserve"> skip to question #7</w:t>
      </w:r>
    </w:p>
    <w:p w14:paraId="5E0D290F" w14:textId="77777777" w:rsidR="00A22D09" w:rsidRPr="003562F0" w:rsidRDefault="00A22D09" w:rsidP="00A22D09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A757FA1" w14:textId="07B67AD5" w:rsidR="00A22D09" w:rsidRPr="003562F0" w:rsidRDefault="00A22D09" w:rsidP="00A22D09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 xml:space="preserve">(ONLY ASK IF YES to #4) Do you have any of the following medical conditions? </w:t>
      </w:r>
    </w:p>
    <w:p w14:paraId="28ADFB63" w14:textId="77777777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Diabetes</w:t>
      </w:r>
    </w:p>
    <w:p w14:paraId="3591CBC6" w14:textId="77777777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cancer (on active treatment)</w:t>
      </w:r>
    </w:p>
    <w:p w14:paraId="3543375C" w14:textId="77777777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heart disease</w:t>
      </w:r>
    </w:p>
    <w:p w14:paraId="6EAF8263" w14:textId="77777777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HIV/AIDS</w:t>
      </w:r>
    </w:p>
    <w:p w14:paraId="5E29F21F" w14:textId="77777777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kidney disease</w:t>
      </w:r>
    </w:p>
    <w:p w14:paraId="0A3A6728" w14:textId="77777777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hepatitis C/liver disease</w:t>
      </w:r>
    </w:p>
    <w:p w14:paraId="5750E71C" w14:textId="0FA33E85" w:rsidR="00A22D09" w:rsidRPr="003562F0" w:rsidRDefault="00A22D09" w:rsidP="00A22D0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8B922C9" w14:textId="66DC8284" w:rsidR="005323E6" w:rsidRPr="003562F0" w:rsidRDefault="00CA2B20" w:rsidP="005756B2">
      <w:pPr>
        <w:pStyle w:val="ListParagraph"/>
        <w:numPr>
          <w:ilvl w:val="2"/>
          <w:numId w:val="1"/>
        </w:numPr>
        <w:spacing w:after="0" w:line="240" w:lineRule="auto"/>
        <w:ind w:left="2430"/>
        <w:rPr>
          <w:rFonts w:ascii="Times New Roman" w:hAnsi="Times New Roman" w:cs="Times New Roman"/>
          <w:b/>
          <w:bCs/>
          <w:sz w:val="22"/>
          <w:szCs w:val="22"/>
        </w:rPr>
      </w:pPr>
      <w:r w:rsidRPr="003562F0">
        <w:rPr>
          <w:rFonts w:ascii="Times New Roman" w:hAnsi="Times New Roman" w:cs="Times New Roman"/>
          <w:b/>
          <w:bCs/>
          <w:sz w:val="22"/>
          <w:szCs w:val="22"/>
        </w:rPr>
        <w:t xml:space="preserve">IF NO - home-delivered meals (not </w:t>
      </w:r>
      <w:proofErr w:type="gramStart"/>
      <w:r w:rsidRPr="003562F0">
        <w:rPr>
          <w:rFonts w:ascii="Times New Roman" w:hAnsi="Times New Roman" w:cs="Times New Roman"/>
          <w:b/>
          <w:bCs/>
          <w:sz w:val="22"/>
          <w:szCs w:val="22"/>
        </w:rPr>
        <w:t>medically-tailored</w:t>
      </w:r>
      <w:proofErr w:type="gramEnd"/>
      <w:r w:rsidRPr="003562F0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18DD87C1" w14:textId="235CF45D" w:rsidR="00A4747F" w:rsidRPr="003562F0" w:rsidRDefault="00A4747F" w:rsidP="00A4747F">
      <w:pPr>
        <w:pStyle w:val="ListParagraph"/>
        <w:spacing w:after="0" w:line="240" w:lineRule="auto"/>
        <w:ind w:left="2430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** Paid, low cost, and free options are needed to meet financial ability</w:t>
      </w:r>
    </w:p>
    <w:p w14:paraId="76F120EC" w14:textId="77777777" w:rsidR="00A4747F" w:rsidRPr="003562F0" w:rsidRDefault="00A4747F" w:rsidP="005756B2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Cs/>
          <w:sz w:val="22"/>
          <w:szCs w:val="22"/>
        </w:rPr>
      </w:pPr>
    </w:p>
    <w:p w14:paraId="2799FF32" w14:textId="7175E0AF" w:rsidR="00A22D09" w:rsidRPr="003562F0" w:rsidRDefault="00A22D09" w:rsidP="00A22D09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(ONLY ASK IF YES to #</w:t>
      </w:r>
      <w:r w:rsidR="00CA2B20" w:rsidRPr="003562F0">
        <w:rPr>
          <w:rFonts w:ascii="Times New Roman" w:hAnsi="Times New Roman" w:cs="Times New Roman"/>
          <w:bCs/>
          <w:sz w:val="22"/>
          <w:szCs w:val="22"/>
        </w:rPr>
        <w:t>5</w:t>
      </w:r>
      <w:r w:rsidRPr="003562F0">
        <w:rPr>
          <w:rFonts w:ascii="Times New Roman" w:hAnsi="Times New Roman" w:cs="Times New Roman"/>
          <w:bCs/>
          <w:sz w:val="22"/>
          <w:szCs w:val="22"/>
        </w:rPr>
        <w:t>) Have you had any of the following?</w:t>
      </w:r>
    </w:p>
    <w:p w14:paraId="59DFFB9A" w14:textId="77777777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Recent hospitalization (within 1 month, &gt; 3 days)</w:t>
      </w:r>
    </w:p>
    <w:p w14:paraId="00C42601" w14:textId="77777777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Recovering from recent surgery</w:t>
      </w:r>
    </w:p>
    <w:p w14:paraId="7FF2ACC8" w14:textId="77777777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Active wound care</w:t>
      </w:r>
    </w:p>
    <w:p w14:paraId="1BDB6C3F" w14:textId="77777777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New diagnosis with disease-related complications</w:t>
      </w:r>
    </w:p>
    <w:p w14:paraId="1D63F2A2" w14:textId="77777777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Start of medical treatment (hemodialysis, chemo, radiation, wound care)</w:t>
      </w:r>
    </w:p>
    <w:p w14:paraId="2DB8B9BF" w14:textId="02CB9468" w:rsidR="004A4DBC" w:rsidRPr="003562F0" w:rsidRDefault="00A22D09" w:rsidP="005756B2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Recent unintentional weight loss</w:t>
      </w:r>
    </w:p>
    <w:p w14:paraId="219B18D6" w14:textId="77777777" w:rsidR="004A4DBC" w:rsidRPr="003562F0" w:rsidRDefault="004A4DBC" w:rsidP="00A22D09">
      <w:pPr>
        <w:spacing w:after="0" w:line="240" w:lineRule="auto"/>
        <w:ind w:left="1440" w:firstLine="720"/>
        <w:rPr>
          <w:rFonts w:ascii="Times New Roman" w:hAnsi="Times New Roman" w:cs="Times New Roman"/>
          <w:sz w:val="22"/>
          <w:szCs w:val="22"/>
        </w:rPr>
      </w:pPr>
    </w:p>
    <w:p w14:paraId="0C595251" w14:textId="59DE8415" w:rsidR="005756B2" w:rsidRPr="003562F0" w:rsidRDefault="00A22D09" w:rsidP="005756B2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562F0">
        <w:rPr>
          <w:rFonts w:ascii="Times New Roman" w:hAnsi="Times New Roman" w:cs="Times New Roman"/>
          <w:b/>
          <w:bCs/>
          <w:sz w:val="22"/>
          <w:szCs w:val="22"/>
        </w:rPr>
        <w:t xml:space="preserve">IF </w:t>
      </w:r>
      <w:r w:rsidR="005756B2" w:rsidRPr="003562F0">
        <w:rPr>
          <w:rFonts w:ascii="Times New Roman" w:hAnsi="Times New Roman" w:cs="Times New Roman"/>
          <w:b/>
          <w:bCs/>
          <w:sz w:val="22"/>
          <w:szCs w:val="22"/>
        </w:rPr>
        <w:t>NO</w:t>
      </w:r>
      <w:r w:rsidRPr="003562F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3562F0">
        <w:rPr>
          <w:rFonts w:ascii="Times New Roman" w:hAnsi="Times New Roman" w:cs="Times New Roman"/>
          <w:sz w:val="22"/>
          <w:szCs w:val="22"/>
        </w:rPr>
        <w:sym w:font="Wingdings" w:char="F0E0"/>
      </w:r>
      <w:r w:rsidRPr="003562F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756B2" w:rsidRPr="003562F0">
        <w:rPr>
          <w:rFonts w:ascii="Times New Roman" w:hAnsi="Times New Roman" w:cs="Times New Roman"/>
          <w:b/>
          <w:bCs/>
          <w:sz w:val="22"/>
          <w:szCs w:val="22"/>
        </w:rPr>
        <w:t xml:space="preserve">home-delivered meals (not </w:t>
      </w:r>
      <w:proofErr w:type="gramStart"/>
      <w:r w:rsidR="005756B2" w:rsidRPr="003562F0">
        <w:rPr>
          <w:rFonts w:ascii="Times New Roman" w:hAnsi="Times New Roman" w:cs="Times New Roman"/>
          <w:b/>
          <w:bCs/>
          <w:sz w:val="22"/>
          <w:szCs w:val="22"/>
        </w:rPr>
        <w:t>medically-tailored</w:t>
      </w:r>
      <w:proofErr w:type="gramEnd"/>
      <w:r w:rsidR="005756B2" w:rsidRPr="003562F0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673C55B7" w14:textId="77777777" w:rsidR="00A4747F" w:rsidRPr="003562F0" w:rsidRDefault="00A4747F" w:rsidP="00A4747F">
      <w:pPr>
        <w:pStyle w:val="ListParagraph"/>
        <w:spacing w:after="0" w:line="240" w:lineRule="auto"/>
        <w:ind w:left="1620" w:firstLine="720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** Paid, low cost, and free options are needed to meet financial ability</w:t>
      </w:r>
    </w:p>
    <w:p w14:paraId="58E1BDD4" w14:textId="77777777" w:rsidR="00A4747F" w:rsidRPr="003562F0" w:rsidRDefault="00A4747F" w:rsidP="00A4747F">
      <w:pPr>
        <w:pStyle w:val="ListParagraph"/>
        <w:spacing w:after="0" w:line="240" w:lineRule="auto"/>
        <w:ind w:left="23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BE360BD" w14:textId="1F61C6D2" w:rsidR="004A4DBC" w:rsidRPr="003562F0" w:rsidRDefault="005756B2" w:rsidP="005756B2">
      <w:pPr>
        <w:pStyle w:val="ListParagraph"/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3562F0">
        <w:rPr>
          <w:rFonts w:ascii="Times New Roman" w:hAnsi="Times New Roman" w:cs="Times New Roman"/>
          <w:b/>
          <w:bCs/>
          <w:sz w:val="22"/>
          <w:szCs w:val="22"/>
        </w:rPr>
        <w:t xml:space="preserve">IF YES - </w:t>
      </w:r>
      <w:r w:rsidR="00A22D09" w:rsidRPr="003562F0">
        <w:rPr>
          <w:rFonts w:ascii="Times New Roman" w:hAnsi="Times New Roman" w:cs="Times New Roman"/>
          <w:b/>
          <w:bCs/>
          <w:sz w:val="22"/>
          <w:szCs w:val="22"/>
        </w:rPr>
        <w:t>home-delivered medically tailored meals</w:t>
      </w:r>
    </w:p>
    <w:p w14:paraId="5E8215A4" w14:textId="77777777" w:rsidR="00A22D09" w:rsidRPr="003562F0" w:rsidRDefault="00A22D09" w:rsidP="005756B2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6B5BEFDB" w14:textId="77777777" w:rsidR="00A22D09" w:rsidRPr="003562F0" w:rsidRDefault="00A22D09" w:rsidP="00A22D09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Do you think you will have problems physically getting food to your house in the next month?</w:t>
      </w:r>
    </w:p>
    <w:p w14:paraId="73F462E1" w14:textId="0B2C428F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b/>
          <w:sz w:val="22"/>
          <w:szCs w:val="22"/>
        </w:rPr>
      </w:pPr>
      <w:r w:rsidRPr="003562F0">
        <w:rPr>
          <w:rFonts w:ascii="Times New Roman" w:hAnsi="Times New Roman" w:cs="Times New Roman"/>
          <w:b/>
          <w:sz w:val="22"/>
          <w:szCs w:val="22"/>
        </w:rPr>
        <w:t xml:space="preserve">IF YES </w:t>
      </w:r>
      <w:r w:rsidRPr="003562F0">
        <w:rPr>
          <w:rFonts w:ascii="Times New Roman" w:hAnsi="Times New Roman" w:cs="Times New Roman"/>
          <w:b/>
          <w:sz w:val="22"/>
          <w:szCs w:val="22"/>
        </w:rPr>
        <w:sym w:font="Wingdings" w:char="F0E0"/>
      </w:r>
      <w:r w:rsidRPr="003562F0">
        <w:rPr>
          <w:rFonts w:ascii="Times New Roman" w:hAnsi="Times New Roman" w:cs="Times New Roman"/>
          <w:b/>
          <w:sz w:val="22"/>
          <w:szCs w:val="22"/>
        </w:rPr>
        <w:t xml:space="preserve"> home-delivered groceries or food boxes </w:t>
      </w:r>
    </w:p>
    <w:p w14:paraId="3A839802" w14:textId="77777777" w:rsidR="00755148" w:rsidRPr="003562F0" w:rsidRDefault="00755148" w:rsidP="00755148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b/>
          <w:sz w:val="22"/>
          <w:szCs w:val="22"/>
        </w:rPr>
      </w:pPr>
    </w:p>
    <w:p w14:paraId="0B5AC270" w14:textId="65D640B3" w:rsidR="00A22D09" w:rsidRPr="003562F0" w:rsidRDefault="00A22D09" w:rsidP="00A22D09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3562F0">
        <w:rPr>
          <w:rFonts w:ascii="Times New Roman" w:hAnsi="Times New Roman" w:cs="Times New Roman"/>
          <w:sz w:val="22"/>
          <w:szCs w:val="22"/>
        </w:rPr>
        <w:t>Do you think you will have problems affording the food you need in the next month?</w:t>
      </w:r>
    </w:p>
    <w:p w14:paraId="7CF65A18" w14:textId="1030FC39" w:rsidR="00A22D09" w:rsidRPr="003562F0" w:rsidRDefault="00A22D09" w:rsidP="00A22D09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3562F0">
        <w:rPr>
          <w:rFonts w:ascii="Times New Roman" w:hAnsi="Times New Roman" w:cs="Times New Roman"/>
          <w:b/>
          <w:bCs/>
          <w:sz w:val="22"/>
          <w:szCs w:val="22"/>
        </w:rPr>
        <w:t xml:space="preserve">IF YES </w:t>
      </w:r>
      <w:r w:rsidRPr="003562F0">
        <w:rPr>
          <w:rFonts w:ascii="Times New Roman" w:hAnsi="Times New Roman" w:cs="Times New Roman"/>
          <w:b/>
          <w:bCs/>
          <w:sz w:val="22"/>
          <w:szCs w:val="22"/>
        </w:rPr>
        <w:sym w:font="Wingdings" w:char="F0E0"/>
      </w:r>
      <w:r w:rsidRPr="003562F0">
        <w:rPr>
          <w:rFonts w:ascii="Times New Roman" w:hAnsi="Times New Roman" w:cs="Times New Roman"/>
          <w:sz w:val="22"/>
          <w:szCs w:val="22"/>
        </w:rPr>
        <w:t xml:space="preserve"> </w:t>
      </w:r>
      <w:r w:rsidRPr="003562F0">
        <w:rPr>
          <w:rFonts w:ascii="Times New Roman" w:hAnsi="Times New Roman" w:cs="Times New Roman"/>
          <w:b/>
          <w:bCs/>
          <w:sz w:val="22"/>
          <w:szCs w:val="22"/>
        </w:rPr>
        <w:t>SNAP assistance</w:t>
      </w:r>
      <w:r w:rsidR="00A4747F" w:rsidRPr="003562F0">
        <w:rPr>
          <w:rFonts w:ascii="Times New Roman" w:hAnsi="Times New Roman" w:cs="Times New Roman"/>
          <w:b/>
          <w:bCs/>
          <w:sz w:val="22"/>
          <w:szCs w:val="22"/>
        </w:rPr>
        <w:t xml:space="preserve"> (if don’t have already)</w:t>
      </w:r>
      <w:r w:rsidRPr="003562F0">
        <w:rPr>
          <w:rFonts w:ascii="Times New Roman" w:hAnsi="Times New Roman" w:cs="Times New Roman"/>
          <w:b/>
          <w:bCs/>
          <w:sz w:val="22"/>
          <w:szCs w:val="22"/>
        </w:rPr>
        <w:t>, benefits referral, food pantries</w:t>
      </w:r>
    </w:p>
    <w:p w14:paraId="2F4C04B3" w14:textId="77777777" w:rsidR="00A22D09" w:rsidRPr="003562F0" w:rsidRDefault="00A22D09" w:rsidP="00A22D0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6C6CE91" w14:textId="77777777" w:rsidR="00A22D09" w:rsidRPr="003562F0" w:rsidRDefault="00A22D09" w:rsidP="00A22D09">
      <w:pPr>
        <w:tabs>
          <w:tab w:val="left" w:pos="3256"/>
        </w:tabs>
        <w:spacing w:after="0" w:line="24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0BEAEB5D" w14:textId="786C88BE" w:rsidR="00A22D09" w:rsidRPr="003562F0" w:rsidRDefault="00A22D09" w:rsidP="00A22D09">
      <w:pPr>
        <w:tabs>
          <w:tab w:val="left" w:pos="3256"/>
        </w:tabs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sz w:val="22"/>
          <w:szCs w:val="22"/>
          <w:u w:val="single"/>
        </w:rPr>
        <w:t>SUPPLEMENTARY NEEDS QUESTIONS</w:t>
      </w:r>
    </w:p>
    <w:p w14:paraId="5162B6CA" w14:textId="770B173E" w:rsidR="00A22D09" w:rsidRPr="003562F0" w:rsidRDefault="00A22D09" w:rsidP="00A22D09">
      <w:pPr>
        <w:pStyle w:val="ListParagraph"/>
        <w:numPr>
          <w:ilvl w:val="0"/>
          <w:numId w:val="1"/>
        </w:numPr>
        <w:tabs>
          <w:tab w:val="left" w:pos="3256"/>
        </w:tabs>
        <w:spacing w:after="0" w:line="240" w:lineRule="auto"/>
        <w:ind w:left="360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Do you need basic cooking education? – Y/N</w:t>
      </w:r>
    </w:p>
    <w:p w14:paraId="530B40AB" w14:textId="77777777" w:rsidR="00A22D09" w:rsidRPr="003562F0" w:rsidRDefault="00A22D09" w:rsidP="00A22D09">
      <w:pPr>
        <w:pStyle w:val="ListParagraph"/>
        <w:numPr>
          <w:ilvl w:val="1"/>
          <w:numId w:val="1"/>
        </w:numPr>
        <w:tabs>
          <w:tab w:val="left" w:pos="3256"/>
        </w:tabs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/>
          <w:sz w:val="22"/>
          <w:szCs w:val="22"/>
        </w:rPr>
        <w:t xml:space="preserve">IF YES </w:t>
      </w:r>
      <w:r w:rsidRPr="003562F0">
        <w:rPr>
          <w:rFonts w:ascii="Times New Roman" w:hAnsi="Times New Roman" w:cs="Times New Roman"/>
          <w:b/>
          <w:sz w:val="22"/>
          <w:szCs w:val="22"/>
        </w:rPr>
        <w:sym w:font="Wingdings" w:char="F0E0"/>
      </w:r>
      <w:r w:rsidRPr="003562F0">
        <w:rPr>
          <w:rFonts w:ascii="Times New Roman" w:hAnsi="Times New Roman" w:cs="Times New Roman"/>
          <w:b/>
          <w:sz w:val="22"/>
          <w:szCs w:val="22"/>
        </w:rPr>
        <w:t xml:space="preserve"> referral for cooking education classes</w:t>
      </w:r>
    </w:p>
    <w:p w14:paraId="2D88E957" w14:textId="77777777" w:rsidR="00A22D09" w:rsidRPr="003562F0" w:rsidRDefault="00A22D09" w:rsidP="00A22D09">
      <w:pPr>
        <w:pStyle w:val="ListParagraph"/>
        <w:tabs>
          <w:tab w:val="left" w:pos="3256"/>
        </w:tabs>
        <w:spacing w:after="0" w:line="240" w:lineRule="auto"/>
        <w:ind w:left="1440"/>
        <w:rPr>
          <w:rFonts w:ascii="Times New Roman" w:hAnsi="Times New Roman" w:cs="Times New Roman"/>
          <w:bCs/>
          <w:sz w:val="22"/>
          <w:szCs w:val="22"/>
        </w:rPr>
      </w:pPr>
    </w:p>
    <w:p w14:paraId="0EC59B6C" w14:textId="77777777" w:rsidR="00A22D09" w:rsidRPr="003562F0" w:rsidRDefault="00A22D09" w:rsidP="00A22D09">
      <w:pPr>
        <w:pStyle w:val="ListParagraph"/>
        <w:numPr>
          <w:ilvl w:val="0"/>
          <w:numId w:val="1"/>
        </w:numPr>
        <w:tabs>
          <w:tab w:val="left" w:pos="1665"/>
        </w:tabs>
        <w:spacing w:after="0" w:line="240" w:lineRule="auto"/>
        <w:ind w:left="360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Cs/>
          <w:sz w:val="22"/>
          <w:szCs w:val="22"/>
        </w:rPr>
        <w:t>Do you need education to understand what healthy eating is for you? – Y/N</w:t>
      </w:r>
    </w:p>
    <w:p w14:paraId="6FB9F39B" w14:textId="460D7EC8" w:rsidR="00A22D09" w:rsidRPr="003562F0" w:rsidRDefault="00A22D09" w:rsidP="00A22D09">
      <w:pPr>
        <w:pStyle w:val="ListParagraph"/>
        <w:numPr>
          <w:ilvl w:val="1"/>
          <w:numId w:val="1"/>
        </w:numPr>
        <w:tabs>
          <w:tab w:val="left" w:pos="1665"/>
        </w:tabs>
        <w:spacing w:after="0" w:line="240" w:lineRule="auto"/>
        <w:rPr>
          <w:rFonts w:ascii="Times New Roman" w:hAnsi="Times New Roman" w:cs="Times New Roman"/>
          <w:bCs/>
          <w:sz w:val="22"/>
          <w:szCs w:val="22"/>
        </w:rPr>
      </w:pPr>
      <w:r w:rsidRPr="003562F0">
        <w:rPr>
          <w:rFonts w:ascii="Times New Roman" w:hAnsi="Times New Roman" w:cs="Times New Roman"/>
          <w:b/>
          <w:sz w:val="22"/>
          <w:szCs w:val="22"/>
        </w:rPr>
        <w:t xml:space="preserve">IF YES </w:t>
      </w:r>
      <w:r w:rsidRPr="003562F0">
        <w:rPr>
          <w:rFonts w:ascii="Times New Roman" w:hAnsi="Times New Roman" w:cs="Times New Roman"/>
          <w:b/>
          <w:sz w:val="22"/>
          <w:szCs w:val="22"/>
        </w:rPr>
        <w:sym w:font="Wingdings" w:char="F0E0"/>
      </w:r>
      <w:r w:rsidRPr="003562F0">
        <w:rPr>
          <w:rFonts w:ascii="Times New Roman" w:hAnsi="Times New Roman" w:cs="Times New Roman"/>
          <w:b/>
          <w:sz w:val="22"/>
          <w:szCs w:val="22"/>
        </w:rPr>
        <w:t xml:space="preserve"> referral for nutrition education</w:t>
      </w:r>
    </w:p>
    <w:p w14:paraId="30F425C4" w14:textId="77777777" w:rsidR="00A22D09" w:rsidRPr="003562F0" w:rsidRDefault="00A22D09" w:rsidP="00A22D09">
      <w:pPr>
        <w:spacing w:after="0" w:line="240" w:lineRule="auto"/>
        <w:rPr>
          <w:rFonts w:ascii="Times New Roman" w:hAnsi="Times New Roman" w:cs="Times New Roman"/>
          <w:sz w:val="22"/>
          <w:szCs w:val="22"/>
          <w:u w:val="single"/>
        </w:rPr>
      </w:pPr>
    </w:p>
    <w:p w14:paraId="2CCA0B48" w14:textId="22CF9A69" w:rsidR="005756B2" w:rsidRPr="003562F0" w:rsidRDefault="005756B2" w:rsidP="00A22D09">
      <w:pPr>
        <w:spacing w:after="0" w:line="24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3562F0">
        <w:rPr>
          <w:rFonts w:ascii="Times New Roman" w:hAnsi="Times New Roman" w:cs="Times New Roman"/>
          <w:sz w:val="22"/>
          <w:szCs w:val="22"/>
          <w:u w:val="single"/>
        </w:rPr>
        <w:lastRenderedPageBreak/>
        <w:t>OTHER DATA ELEMENTS TO CAPTURE</w:t>
      </w:r>
    </w:p>
    <w:p w14:paraId="2D3D3B95" w14:textId="5525C4DD" w:rsidR="005756B2" w:rsidRPr="003562F0" w:rsidRDefault="005756B2" w:rsidP="005756B2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2"/>
          <w:szCs w:val="22"/>
          <w:u w:val="single"/>
        </w:rPr>
      </w:pPr>
      <w:r w:rsidRPr="003562F0">
        <w:rPr>
          <w:rFonts w:ascii="Times New Roman" w:hAnsi="Times New Roman" w:cs="Times New Roman"/>
          <w:sz w:val="22"/>
          <w:szCs w:val="22"/>
        </w:rPr>
        <w:t>Are you a senior – Y/N</w:t>
      </w:r>
    </w:p>
    <w:p w14:paraId="4922D470" w14:textId="5368A61D" w:rsidR="005756B2" w:rsidRPr="003562F0" w:rsidRDefault="005756B2" w:rsidP="005756B2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2"/>
          <w:szCs w:val="22"/>
          <w:u w:val="single"/>
        </w:rPr>
      </w:pPr>
      <w:r w:rsidRPr="003562F0">
        <w:rPr>
          <w:rFonts w:ascii="Times New Roman" w:hAnsi="Times New Roman" w:cs="Times New Roman"/>
          <w:sz w:val="22"/>
          <w:szCs w:val="22"/>
        </w:rPr>
        <w:t>Are you on disability? – Y/N</w:t>
      </w:r>
    </w:p>
    <w:p w14:paraId="1731180B" w14:textId="01AFAE1A" w:rsidR="005756B2" w:rsidRPr="003562F0" w:rsidRDefault="005756B2" w:rsidP="005756B2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2"/>
          <w:szCs w:val="22"/>
          <w:u w:val="single"/>
        </w:rPr>
      </w:pPr>
      <w:r w:rsidRPr="003562F0">
        <w:rPr>
          <w:rFonts w:ascii="Times New Roman" w:hAnsi="Times New Roman" w:cs="Times New Roman"/>
          <w:sz w:val="22"/>
          <w:szCs w:val="22"/>
        </w:rPr>
        <w:t>Do you currently receive:</w:t>
      </w:r>
    </w:p>
    <w:p w14:paraId="40E1F1C0" w14:textId="69B8693D" w:rsidR="005756B2" w:rsidRPr="003562F0" w:rsidRDefault="005756B2" w:rsidP="005756B2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3562F0">
        <w:rPr>
          <w:rFonts w:ascii="Times New Roman" w:hAnsi="Times New Roman" w:cs="Times New Roman"/>
          <w:sz w:val="22"/>
          <w:szCs w:val="22"/>
        </w:rPr>
        <w:t>SNAP – Y/N</w:t>
      </w:r>
    </w:p>
    <w:p w14:paraId="39EA052A" w14:textId="483A9D43" w:rsidR="005756B2" w:rsidRPr="003562F0" w:rsidRDefault="005756B2" w:rsidP="005756B2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3562F0">
        <w:rPr>
          <w:rFonts w:ascii="Times New Roman" w:hAnsi="Times New Roman" w:cs="Times New Roman"/>
          <w:sz w:val="22"/>
          <w:szCs w:val="22"/>
        </w:rPr>
        <w:t>WIC – Y/N</w:t>
      </w:r>
    </w:p>
    <w:p w14:paraId="3B34CA35" w14:textId="599E8452" w:rsidR="00A22D09" w:rsidRPr="003562F0" w:rsidRDefault="005756B2" w:rsidP="005756B2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3562F0">
        <w:rPr>
          <w:rFonts w:ascii="Times New Roman" w:hAnsi="Times New Roman" w:cs="Times New Roman"/>
          <w:sz w:val="22"/>
          <w:szCs w:val="22"/>
        </w:rPr>
        <w:t>Food through a program – Y/N – If yes, name of program(s): ________________________</w:t>
      </w:r>
    </w:p>
    <w:bookmarkEnd w:id="0"/>
    <w:p w14:paraId="44BEF2DE" w14:textId="77777777" w:rsidR="00483076" w:rsidRPr="003562F0" w:rsidRDefault="00483076" w:rsidP="00483076">
      <w:pPr>
        <w:spacing w:after="0" w:line="240" w:lineRule="auto"/>
        <w:rPr>
          <w:rFonts w:ascii="Times New Roman" w:hAnsi="Times New Roman" w:cs="Times New Roman"/>
          <w:sz w:val="22"/>
          <w:szCs w:val="22"/>
          <w:u w:val="single"/>
        </w:rPr>
      </w:pPr>
    </w:p>
    <w:sectPr w:rsidR="00483076" w:rsidRPr="003562F0" w:rsidSect="00ED5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C6276"/>
    <w:multiLevelType w:val="hybridMultilevel"/>
    <w:tmpl w:val="8D604372"/>
    <w:lvl w:ilvl="0" w:tplc="DD2678D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565F4"/>
    <w:multiLevelType w:val="hybridMultilevel"/>
    <w:tmpl w:val="5E461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603AC7"/>
    <w:multiLevelType w:val="hybridMultilevel"/>
    <w:tmpl w:val="5872A0B2"/>
    <w:lvl w:ilvl="0" w:tplc="130CF608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0732A4"/>
    <w:multiLevelType w:val="hybridMultilevel"/>
    <w:tmpl w:val="E8C8E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6702BD"/>
    <w:multiLevelType w:val="hybridMultilevel"/>
    <w:tmpl w:val="3CFAB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ED1A6C"/>
    <w:multiLevelType w:val="hybridMultilevel"/>
    <w:tmpl w:val="ADB47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AE421F"/>
    <w:multiLevelType w:val="hybridMultilevel"/>
    <w:tmpl w:val="206662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1167DF"/>
    <w:multiLevelType w:val="hybridMultilevel"/>
    <w:tmpl w:val="19F41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155E60"/>
    <w:multiLevelType w:val="hybridMultilevel"/>
    <w:tmpl w:val="161A2A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77EB02C">
      <w:start w:val="1"/>
      <w:numFmt w:val="bullet"/>
      <w:lvlText w:val="-"/>
      <w:lvlJc w:val="left"/>
      <w:pPr>
        <w:ind w:left="2340" w:hanging="360"/>
      </w:pPr>
      <w:rPr>
        <w:rFonts w:ascii="Arial" w:eastAsiaTheme="minorHAnsi" w:hAnsi="Arial" w:cs="Aria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E33E86"/>
    <w:multiLevelType w:val="hybridMultilevel"/>
    <w:tmpl w:val="D0E681D4"/>
    <w:lvl w:ilvl="0" w:tplc="BEB4820C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  <w:b w:val="0"/>
        <w:i w:val="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142792">
    <w:abstractNumId w:val="8"/>
  </w:num>
  <w:num w:numId="2" w16cid:durableId="225192166">
    <w:abstractNumId w:val="9"/>
  </w:num>
  <w:num w:numId="3" w16cid:durableId="1822037845">
    <w:abstractNumId w:val="5"/>
  </w:num>
  <w:num w:numId="4" w16cid:durableId="1705905745">
    <w:abstractNumId w:val="0"/>
  </w:num>
  <w:num w:numId="5" w16cid:durableId="340351337">
    <w:abstractNumId w:val="7"/>
  </w:num>
  <w:num w:numId="6" w16cid:durableId="1974169777">
    <w:abstractNumId w:val="6"/>
  </w:num>
  <w:num w:numId="7" w16cid:durableId="1416629137">
    <w:abstractNumId w:val="4"/>
  </w:num>
  <w:num w:numId="8" w16cid:durableId="578491225">
    <w:abstractNumId w:val="1"/>
  </w:num>
  <w:num w:numId="9" w16cid:durableId="617420173">
    <w:abstractNumId w:val="3"/>
  </w:num>
  <w:num w:numId="10" w16cid:durableId="17820664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D09"/>
    <w:rsid w:val="002003BF"/>
    <w:rsid w:val="002E75EB"/>
    <w:rsid w:val="003562F0"/>
    <w:rsid w:val="00483076"/>
    <w:rsid w:val="004A4DBC"/>
    <w:rsid w:val="005323E6"/>
    <w:rsid w:val="00565AD6"/>
    <w:rsid w:val="005756B2"/>
    <w:rsid w:val="00644D85"/>
    <w:rsid w:val="006E3E92"/>
    <w:rsid w:val="00714885"/>
    <w:rsid w:val="00722EB6"/>
    <w:rsid w:val="00755148"/>
    <w:rsid w:val="007721E6"/>
    <w:rsid w:val="0080450D"/>
    <w:rsid w:val="00A22D09"/>
    <w:rsid w:val="00A3407C"/>
    <w:rsid w:val="00A4747F"/>
    <w:rsid w:val="00CA2B20"/>
    <w:rsid w:val="00CE622B"/>
    <w:rsid w:val="00D347FA"/>
    <w:rsid w:val="00E4424A"/>
    <w:rsid w:val="00E92E92"/>
    <w:rsid w:val="00EA4FEC"/>
    <w:rsid w:val="00ED5CC8"/>
    <w:rsid w:val="00FC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9DE7C9"/>
  <w15:chartTrackingRefBased/>
  <w15:docId w15:val="{E5F8279C-0F58-734E-B330-9A1FE0EFA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2D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2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D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D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D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D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D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D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D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D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2D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D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2D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D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D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D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D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D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2D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2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D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2D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2D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2D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2D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2D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D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2D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22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D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D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D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E9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4424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8307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30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6</Words>
  <Characters>1757</Characters>
  <Application>Microsoft Office Word</Application>
  <DocSecurity>0</DocSecurity>
  <Lines>5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Rising</dc:creator>
  <cp:keywords/>
  <dc:description/>
  <cp:lastModifiedBy>Mackenzie Kemp</cp:lastModifiedBy>
  <cp:revision>8</cp:revision>
  <dcterms:created xsi:type="dcterms:W3CDTF">2025-02-05T18:42:00Z</dcterms:created>
  <dcterms:modified xsi:type="dcterms:W3CDTF">2025-03-17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c6d843472358fe9e3a98a72136bbe8eff786b968aee4e2e7735840cf181cc1</vt:lpwstr>
  </property>
</Properties>
</file>